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33" w:type="dxa"/>
        <w:tblLook w:val="04A0" w:firstRow="1" w:lastRow="0" w:firstColumn="1" w:lastColumn="0" w:noHBand="0" w:noVBand="1"/>
      </w:tblPr>
      <w:tblGrid>
        <w:gridCol w:w="1097"/>
        <w:gridCol w:w="670"/>
        <w:gridCol w:w="960"/>
        <w:gridCol w:w="1180"/>
        <w:gridCol w:w="400"/>
        <w:gridCol w:w="740"/>
        <w:gridCol w:w="1189"/>
        <w:gridCol w:w="1405"/>
        <w:gridCol w:w="629"/>
        <w:gridCol w:w="1774"/>
      </w:tblGrid>
      <w:tr w:rsidR="0083343B" w:rsidRPr="009A13C5" w14:paraId="116A87F2" w14:textId="77777777" w:rsidTr="009A13C5">
        <w:trPr>
          <w:trHeight w:val="300"/>
        </w:trPr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57A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enotyp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976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4BC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5F4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rameter</w:t>
            </w:r>
          </w:p>
        </w:tc>
        <w:tc>
          <w:tcPr>
            <w:tcW w:w="4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C0A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46F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677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419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Dev</w:t>
            </w:r>
            <w:proofErr w:type="spellEnd"/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8BF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tErr</w:t>
            </w:r>
            <w:proofErr w:type="spellEnd"/>
          </w:p>
        </w:tc>
        <w:tc>
          <w:tcPr>
            <w:tcW w:w="17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0109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83343B" w:rsidRPr="009A13C5" w14:paraId="03DC1E6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FCC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tonS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F1B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3B9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E85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65A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019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9.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386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7.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926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4.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527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.5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7F7D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6D1CEDD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C50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C00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D8B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785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975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0C1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E71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DC1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0E3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E367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7977354B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E27A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035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201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DE4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3E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FA7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B9D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.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E33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B5D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DC2C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572A6ABB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83F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89F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380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04A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AAD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620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7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C76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0.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E09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5.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6FC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C8E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0FEE41D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5F9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5E5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808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BE9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65A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4D0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B01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B5E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49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078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05E275C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D0C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D75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83F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86A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978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8D2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.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135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4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F7D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149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EEFC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271000F4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E34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28A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A2C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4A3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FF7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0F0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2.6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C82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4.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572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6.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6F3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5.5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6964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 (MWUS)</w:t>
            </w:r>
          </w:p>
        </w:tc>
      </w:tr>
      <w:tr w:rsidR="0083343B" w:rsidRPr="009A13C5" w14:paraId="71C87DB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5E5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174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F42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A72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707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45C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990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285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3FA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A57D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9</w:t>
            </w:r>
          </w:p>
        </w:tc>
      </w:tr>
      <w:tr w:rsidR="0083343B" w:rsidRPr="009A13C5" w14:paraId="437F5794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A32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49B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965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5E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498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C4D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.2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80D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.3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10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1F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A529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8 (MWUS)</w:t>
            </w:r>
          </w:p>
        </w:tc>
      </w:tr>
      <w:tr w:rsidR="0083343B" w:rsidRPr="009A13C5" w14:paraId="5F2DBA6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91C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231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962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030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223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848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8.4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F6B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2.9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3D4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.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414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.4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35B9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1 (MWUS)</w:t>
            </w:r>
          </w:p>
        </w:tc>
      </w:tr>
      <w:tr w:rsidR="0083343B" w:rsidRPr="009A13C5" w14:paraId="6537214E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AF5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D06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09C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7D1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DF5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41E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372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B2E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536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855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2</w:t>
            </w:r>
          </w:p>
        </w:tc>
      </w:tr>
      <w:tr w:rsidR="0083343B" w:rsidRPr="009A13C5" w14:paraId="2AB5C7B6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A5F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05D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E94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CAD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8A2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701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.5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B52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0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D67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59C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3385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74</w:t>
            </w:r>
          </w:p>
        </w:tc>
      </w:tr>
      <w:tr w:rsidR="0083343B" w:rsidRPr="009A13C5" w14:paraId="20D962C2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63F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B6B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F06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978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F66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978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6.7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BB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3.8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BCA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3.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454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.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0BE1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</w:tr>
      <w:tr w:rsidR="0083343B" w:rsidRPr="009A13C5" w14:paraId="16266C6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5D4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69F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36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741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879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914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A1A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C6E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7FE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7EE1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e-3 (MWUS)</w:t>
            </w:r>
          </w:p>
        </w:tc>
      </w:tr>
      <w:tr w:rsidR="0083343B" w:rsidRPr="009A13C5" w14:paraId="4078EB9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A40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B7B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E34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5DE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0C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DDE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.3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A4B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.0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DAB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669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1983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e-3 (MWUS)</w:t>
            </w:r>
          </w:p>
        </w:tc>
      </w:tr>
      <w:tr w:rsidR="0083343B" w:rsidRPr="009A13C5" w14:paraId="1970AD32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1E9F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AD10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AB7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334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CB7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754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4.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F5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1.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291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4.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538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.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5C7D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62</w:t>
            </w:r>
          </w:p>
        </w:tc>
      </w:tr>
      <w:tr w:rsidR="0083343B" w:rsidRPr="009A13C5" w14:paraId="751B5477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1171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F31C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5A57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927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1A1D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A14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EBE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CA1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E37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C49E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23</w:t>
            </w:r>
          </w:p>
        </w:tc>
      </w:tr>
      <w:tr w:rsidR="0083343B" w:rsidRPr="009A13C5" w14:paraId="1E3091F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4529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234C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F13F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305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06CD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5C2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1B6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7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D8E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C14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C875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2</w:t>
            </w:r>
          </w:p>
        </w:tc>
      </w:tr>
      <w:tr w:rsidR="0083343B" w:rsidRPr="009A13C5" w14:paraId="02962652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3CA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814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599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B26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E9F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B2C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4.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95FA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74.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379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8.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CFB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.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8440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196C9810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DB9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652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9C6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186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002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1AC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8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539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0D9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411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58E3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4E41C4F7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625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B81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513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D00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160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C59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3.3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EA6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.4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6C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.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7E5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92BC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 (MWUS)</w:t>
            </w:r>
          </w:p>
        </w:tc>
      </w:tr>
      <w:tr w:rsidR="0083343B" w:rsidRPr="009A13C5" w14:paraId="33BD132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16B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36C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ACF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417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715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79B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2.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2A2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1.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481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.8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F14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2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FB5C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8</w:t>
            </w:r>
          </w:p>
        </w:tc>
      </w:tr>
      <w:tr w:rsidR="0083343B" w:rsidRPr="009A13C5" w14:paraId="291FAC3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3E5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8FE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A9B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B34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12D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D71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5E8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039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5B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FAA9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1</w:t>
            </w:r>
          </w:p>
        </w:tc>
      </w:tr>
      <w:tr w:rsidR="0083343B" w:rsidRPr="009A13C5" w14:paraId="0CEF4363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43A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216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742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7A9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FA2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6BD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C24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.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762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B30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2D20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28</w:t>
            </w:r>
          </w:p>
        </w:tc>
      </w:tr>
      <w:tr w:rsidR="0083343B" w:rsidRPr="009A13C5" w14:paraId="084DFBF3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EA5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8FA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CC2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40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0EA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394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4.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D7D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60.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5F4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5.8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949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.4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01E7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 (MWUS)</w:t>
            </w:r>
          </w:p>
        </w:tc>
      </w:tr>
      <w:tr w:rsidR="0083343B" w:rsidRPr="009A13C5" w14:paraId="73AB6279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3A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CDE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5B5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560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053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E21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819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486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B3C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E4FE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34</w:t>
            </w:r>
          </w:p>
        </w:tc>
      </w:tr>
      <w:tr w:rsidR="0083343B" w:rsidRPr="009A13C5" w14:paraId="38E9437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9FD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B38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134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4EDA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B9E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5D7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28F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.8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CAE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B4F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D328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2</w:t>
            </w:r>
          </w:p>
        </w:tc>
      </w:tr>
      <w:tr w:rsidR="0083343B" w:rsidRPr="009A13C5" w14:paraId="7745EF0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B3F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660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A73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90B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E09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394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0.1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06E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0.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B42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BC5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A575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52</w:t>
            </w:r>
          </w:p>
        </w:tc>
      </w:tr>
      <w:tr w:rsidR="0083343B" w:rsidRPr="009A13C5" w14:paraId="40F96828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0AB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B01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847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454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DD2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00E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3D1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646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ED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ED3A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4</w:t>
            </w:r>
          </w:p>
        </w:tc>
      </w:tr>
      <w:tr w:rsidR="0083343B" w:rsidRPr="009A13C5" w14:paraId="778AB056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A7D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A13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F78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E9C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760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BD7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.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412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.3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09E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CED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3AAC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1E83CA30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C7C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225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144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F71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DF6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7F8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01.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793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6.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13E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9.8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939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9.1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28EF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7A10C938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644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1DF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21B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3DA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226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E6F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51A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FE7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AE5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AFF4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5C918A6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558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741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571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E51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985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03C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850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6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F25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599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6680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4247B53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F55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464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D23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499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EAA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65A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3.3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7E5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34.3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411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.0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465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3F41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e-3 (MWUS)</w:t>
            </w:r>
          </w:p>
        </w:tc>
      </w:tr>
      <w:tr w:rsidR="0083343B" w:rsidRPr="009A13C5" w14:paraId="36927789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459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862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6D0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6E1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5BE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7A9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2D6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6D4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4B1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83BF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5CFDBD8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963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195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E1C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2C5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D7E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BD5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A4B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F31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9C8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506A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2DF253B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34C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2B8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EDC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B2C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60E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5BA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42.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D25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25.9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CC1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9.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481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9.9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62C6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68F6ABB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A1A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404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085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A09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701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D9E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10D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0DB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871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42E0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3485F18E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72C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7B6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131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DF5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478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CD7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B8A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D29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DF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8BB4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5931C772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AF1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C1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B27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9DB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E2C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A9D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39.1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02B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59.9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E265" w14:textId="77777777" w:rsidR="0083343B" w:rsidRPr="009A13C5" w:rsidRDefault="0083343B" w:rsidP="0098535D">
            <w:pPr>
              <w:spacing w:after="0" w:line="240" w:lineRule="auto"/>
              <w:ind w:right="34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5.8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08F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7.5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6E87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4337AE7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378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25F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62D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DF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BB7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368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C830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B29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CE7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3073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e-3 (MWUS)</w:t>
            </w:r>
          </w:p>
        </w:tc>
      </w:tr>
      <w:tr w:rsidR="0083343B" w:rsidRPr="009A13C5" w14:paraId="539DE923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69B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904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D47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4BD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A3A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96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6C5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7FE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5D6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BC62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209DE518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C02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regon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5DB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B19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B65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0D6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2F6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0.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07E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9.8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734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.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F5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6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ED4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19E2F5A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8D8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5CA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EF4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09C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08F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8DE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83C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21D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40A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BAFC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325329F9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EBE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71D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B05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3A7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FC4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7B1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137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8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FB0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1A2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519F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37C50AB0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033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DD1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132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777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ED5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DA6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7.3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6DE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9.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01E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.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67A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5BB7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83343B" w:rsidRPr="009A13C5" w14:paraId="3DFE2EC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C89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41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231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CA9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7C5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889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31B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300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170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512C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 w:rsidR="0083343B" w:rsidRPr="009A13C5" w14:paraId="0B4EF206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D4B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9E4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266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BC4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6DA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626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F81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6EC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17B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DD91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</w:tr>
      <w:tr w:rsidR="0083343B" w:rsidRPr="009A13C5" w14:paraId="4C6E10F6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846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5FE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52E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1E1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189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1FD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4.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60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0.6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64E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.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D74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3292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83343B" w:rsidRPr="009A13C5" w14:paraId="2A3F280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80C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990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43E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563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AA3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931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BF2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885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522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120A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94</w:t>
            </w:r>
          </w:p>
        </w:tc>
      </w:tr>
      <w:tr w:rsidR="0083343B" w:rsidRPr="009A13C5" w14:paraId="1BAFED5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2BB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A507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D38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A3E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C82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8E4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362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6A2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3B2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ED00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32</w:t>
            </w:r>
          </w:p>
        </w:tc>
      </w:tr>
      <w:tr w:rsidR="0083343B" w:rsidRPr="009A13C5" w14:paraId="78C78156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11E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B43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9D8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58A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8D2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2D1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81.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CB5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44.1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5F0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.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B57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3.8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DFCC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e-3 (MWUS)</w:t>
            </w:r>
          </w:p>
        </w:tc>
      </w:tr>
      <w:tr w:rsidR="0083343B" w:rsidRPr="009A13C5" w14:paraId="11754313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BAA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513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B68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C1F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22C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657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2D4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A1F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378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8475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23</w:t>
            </w:r>
          </w:p>
        </w:tc>
      </w:tr>
      <w:tr w:rsidR="0083343B" w:rsidRPr="009A13C5" w14:paraId="17F0A232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F68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B0C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950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A86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565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99D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344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AFA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68A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86CB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41E28426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249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tonS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G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992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823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E95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F17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33A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2.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5EB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4.9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AD4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9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613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3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15E1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08C4819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74B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017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326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E43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138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246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F8D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F22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34B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702D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59651FA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54E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045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7E4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7F1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A2B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49E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.3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39D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8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4CD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BC7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5958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7FD3DAF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0F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E14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982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891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679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EDE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5.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275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5.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CA1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5.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730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6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7D21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3881380E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971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1BC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D4C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382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0F4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B13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BC3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00F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1C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B5B7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22DE7E2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37B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58E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75F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A65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76B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765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C1F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6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494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E32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088D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09AC18E7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036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FFA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A2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82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0C2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DC8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8.9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4FF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3.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011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8.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808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F012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</w:tr>
      <w:tr w:rsidR="0083343B" w:rsidRPr="009A13C5" w14:paraId="2E5C571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006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48E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DB4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BA3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A8E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76B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F09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0EE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2D3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A09F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2</w:t>
            </w:r>
          </w:p>
        </w:tc>
      </w:tr>
      <w:tr w:rsidR="0083343B" w:rsidRPr="009A13C5" w14:paraId="51F75490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EBF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0C7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11B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57B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584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652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2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35F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3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832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2B2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470C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64E-04</w:t>
            </w:r>
          </w:p>
        </w:tc>
      </w:tr>
      <w:tr w:rsidR="0083343B" w:rsidRPr="009A13C5" w14:paraId="2CB2B588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031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369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F3C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3C3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D31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97B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4.0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D4B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3.0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5CA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.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840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.0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6C2F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6</w:t>
            </w:r>
          </w:p>
        </w:tc>
      </w:tr>
      <w:tr w:rsidR="0083343B" w:rsidRPr="009A13C5" w14:paraId="1DE236A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EB8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CB6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DFB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83C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BB9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4AF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186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3C5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52D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499E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46</w:t>
            </w:r>
          </w:p>
        </w:tc>
      </w:tr>
      <w:tr w:rsidR="0083343B" w:rsidRPr="009A13C5" w14:paraId="5E8E309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3DF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687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B19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BA3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609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4D5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CD9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8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869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81B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EECC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8</w:t>
            </w:r>
          </w:p>
        </w:tc>
      </w:tr>
      <w:tr w:rsidR="0083343B" w:rsidRPr="009A13C5" w14:paraId="7B96A62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B1D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E89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AE0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9C0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AA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A11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3.7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AE2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4.9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C99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6.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810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3A53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</w:tc>
      </w:tr>
      <w:tr w:rsidR="0083343B" w:rsidRPr="009A13C5" w14:paraId="1708DD1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1A27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061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AB4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6D4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164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B72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DA9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ABC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C21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4929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05</w:t>
            </w:r>
          </w:p>
        </w:tc>
      </w:tr>
      <w:tr w:rsidR="0083343B" w:rsidRPr="009A13C5" w14:paraId="2A51E97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59B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3D9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925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F97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EB6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53E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1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0F4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5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A1C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509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4F11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1</w:t>
            </w:r>
          </w:p>
        </w:tc>
      </w:tr>
      <w:tr w:rsidR="0083343B" w:rsidRPr="009A13C5" w14:paraId="067EA86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E8C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C16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859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4DA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56D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298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3.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510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6.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2E5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2.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A82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3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B08D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3</w:t>
            </w:r>
          </w:p>
        </w:tc>
      </w:tr>
      <w:tr w:rsidR="0083343B" w:rsidRPr="009A13C5" w14:paraId="6E10C11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174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6CD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50B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69C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B7D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767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986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C9A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0F7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75B9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</w:tr>
      <w:tr w:rsidR="0083343B" w:rsidRPr="009A13C5" w14:paraId="5150064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3D8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C66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2D2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A21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D27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948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7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66C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4CB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B8D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3E33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65</w:t>
            </w:r>
          </w:p>
        </w:tc>
      </w:tr>
      <w:tr w:rsidR="0083343B" w:rsidRPr="009A13C5" w14:paraId="4F6017D8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8B9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14F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444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93F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F5B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B4F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70.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030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42.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1D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8.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B41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5.4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1E8E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63E-04</w:t>
            </w:r>
          </w:p>
        </w:tc>
      </w:tr>
      <w:tr w:rsidR="0083343B" w:rsidRPr="009A13C5" w14:paraId="4C04B864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88F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613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73F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982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424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480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05A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6C7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310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8F0A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</w:tr>
      <w:tr w:rsidR="0083343B" w:rsidRPr="009A13C5" w14:paraId="41E7CEE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B4F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0D8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AFC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9CC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C54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DF8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1FD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76E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7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E52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A8D9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15E-04</w:t>
            </w:r>
          </w:p>
        </w:tc>
      </w:tr>
      <w:tr w:rsidR="0083343B" w:rsidRPr="009A13C5" w14:paraId="3A46B76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1C7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985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0C9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8FB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5D0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E3A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8.2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7A0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2.6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528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4.1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E60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.3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5234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05E-04</w:t>
            </w:r>
          </w:p>
        </w:tc>
      </w:tr>
      <w:tr w:rsidR="0083343B" w:rsidRPr="009A13C5" w14:paraId="49097A59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B4A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4AC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4FF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AB5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EE5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289F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C25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55E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5D2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C4E6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51</w:t>
            </w:r>
          </w:p>
        </w:tc>
      </w:tr>
      <w:tr w:rsidR="0083343B" w:rsidRPr="009A13C5" w14:paraId="6233699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7E8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C9F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F8C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CC8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0F8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F95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2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B6F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55C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C60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4E0D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28</w:t>
            </w:r>
          </w:p>
        </w:tc>
      </w:tr>
      <w:tr w:rsidR="0083343B" w:rsidRPr="009A13C5" w14:paraId="3CD8E55B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572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BE8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F37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25C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EFD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92D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70.6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E73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28.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65B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44.0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594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4.4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FCD6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e-3 (MWUS)</w:t>
            </w:r>
          </w:p>
        </w:tc>
      </w:tr>
      <w:tr w:rsidR="0083343B" w:rsidRPr="009A13C5" w14:paraId="7E4DDA58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993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C5E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BAA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D92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9FA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B8C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B91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FC7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71D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45AD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608</w:t>
            </w:r>
          </w:p>
        </w:tc>
      </w:tr>
      <w:tr w:rsidR="0083343B" w:rsidRPr="009A13C5" w14:paraId="6EEC81B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65E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BD4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ABD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9A7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894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106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7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292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555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30E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D39B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07E-05</w:t>
            </w:r>
          </w:p>
        </w:tc>
      </w:tr>
      <w:tr w:rsidR="0083343B" w:rsidRPr="009A13C5" w14:paraId="6E3C4D0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227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7A1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3FF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59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D28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A35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55.5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F97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30.9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91F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.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7AA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1.9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DB66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5CC8B45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340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F86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8DA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CC2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E75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AEC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F9E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3B0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52F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F666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24</w:t>
            </w:r>
          </w:p>
        </w:tc>
      </w:tr>
      <w:tr w:rsidR="0083343B" w:rsidRPr="009A13C5" w14:paraId="5A6B93C8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700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85E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9BB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FA0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8EA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414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46B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E49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AC2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A0CD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05E-03</w:t>
            </w:r>
          </w:p>
        </w:tc>
      </w:tr>
      <w:tr w:rsidR="0083343B" w:rsidRPr="009A13C5" w14:paraId="1334266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4D4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6CA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A7E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086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257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8B9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90.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E48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88.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31B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7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058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9.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81A4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373F6D52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06E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46B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F92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6EF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870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C3F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1CA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C31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A7B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CDBF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97</w:t>
            </w:r>
          </w:p>
        </w:tc>
      </w:tr>
      <w:tr w:rsidR="0083343B" w:rsidRPr="009A13C5" w14:paraId="5BB87B8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AD6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B86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8C7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199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4D4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A3E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4E8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866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DC3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2E56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34E-07</w:t>
            </w:r>
          </w:p>
        </w:tc>
      </w:tr>
      <w:tr w:rsidR="0083343B" w:rsidRPr="009A13C5" w14:paraId="69719063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0B8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B13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073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5B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18D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2B1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95.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2CC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10.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DDA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9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0F7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.7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904F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54715C1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196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674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F23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4FF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C01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70B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182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BF0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73F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C76A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22</w:t>
            </w:r>
          </w:p>
        </w:tc>
      </w:tr>
      <w:tr w:rsidR="0083343B" w:rsidRPr="009A13C5" w14:paraId="739A5147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62E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FB0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5E8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5DE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4B7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31A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C58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7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DC6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88D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BC03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6CE3CDD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F35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tonS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K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8B9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3B4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392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6A4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49E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6.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152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5.8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CC3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6.0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0E0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B122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5CC2CD7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689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F91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B76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03F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3BB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F5C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ED3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2E3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449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9D5F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224F147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E21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450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F72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76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80C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2B0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5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81B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5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1EB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C09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3916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0670EA47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A59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B70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617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9E2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C6B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02B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3.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208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13.9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23E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4.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143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9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74E3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1BAFB19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6C2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DD2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D18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D51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D3E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8C3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471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DB0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98C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BEB5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7AFD988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7B1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53B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FE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378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FE6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3AD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1A6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4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96E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836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9B0B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-</w:t>
            </w:r>
          </w:p>
        </w:tc>
      </w:tr>
      <w:tr w:rsidR="0083343B" w:rsidRPr="009A13C5" w14:paraId="0A94F9A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301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C3B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C8C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7C8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823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6DF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3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CC8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8.8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562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0.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E59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.1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4C06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3</w:t>
            </w:r>
          </w:p>
        </w:tc>
      </w:tr>
      <w:tr w:rsidR="0083343B" w:rsidRPr="009A13C5" w14:paraId="07BB38CC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EF7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1E0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4AD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C2F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974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9FC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AF9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4DC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A28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F65A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42</w:t>
            </w:r>
          </w:p>
        </w:tc>
      </w:tr>
      <w:tr w:rsidR="0083343B" w:rsidRPr="009A13C5" w14:paraId="47EF497E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930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076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B31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52F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B12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271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8.0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761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6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268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DE4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4B7E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09</w:t>
            </w:r>
          </w:p>
        </w:tc>
      </w:tr>
      <w:tr w:rsidR="0083343B" w:rsidRPr="009A13C5" w14:paraId="54BBDFAE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524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FA3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CF5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168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C4F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C04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2.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0C0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4.8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572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6.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B77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.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1998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</w:tr>
      <w:tr w:rsidR="0083343B" w:rsidRPr="009A13C5" w14:paraId="108AA92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F7E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C6D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0E9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F92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DA2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0E1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43A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1EA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AC9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DCDB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52</w:t>
            </w:r>
          </w:p>
        </w:tc>
      </w:tr>
      <w:tr w:rsidR="0083343B" w:rsidRPr="009A13C5" w14:paraId="602A5F99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CAD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430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D10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254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FAE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F95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8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5A2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6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D61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275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41F8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63E-03</w:t>
            </w:r>
          </w:p>
        </w:tc>
      </w:tr>
      <w:tr w:rsidR="0083343B" w:rsidRPr="009A13C5" w14:paraId="1D6982D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5D9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C1C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9BA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43B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C33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940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92.9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DCB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01.7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C64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.1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3FF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0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522E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68E-03</w:t>
            </w:r>
          </w:p>
        </w:tc>
      </w:tr>
      <w:tr w:rsidR="0083343B" w:rsidRPr="009A13C5" w14:paraId="097CD9E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3F8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E3D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338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911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116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3B1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B9D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5B1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9AC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AAAF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79</w:t>
            </w:r>
          </w:p>
        </w:tc>
      </w:tr>
      <w:tr w:rsidR="0083343B" w:rsidRPr="009A13C5" w14:paraId="2132FFD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8AF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54D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5C7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53B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4B7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28B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FB2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7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9DE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755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A77C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.16E-04</w:t>
            </w:r>
          </w:p>
        </w:tc>
      </w:tr>
      <w:tr w:rsidR="0083343B" w:rsidRPr="009A13C5" w14:paraId="2C1EE76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B0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9AF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E6D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23D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AEB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D11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8.8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5B4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88.0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E9F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.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936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3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7F5D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2794A87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8AB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C46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A48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5AE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757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C04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5B4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D48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524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D44C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85</w:t>
            </w:r>
          </w:p>
        </w:tc>
      </w:tr>
      <w:tr w:rsidR="0083343B" w:rsidRPr="009A13C5" w14:paraId="67E5E56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AD3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4A1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FFEF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4F8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213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609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4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64F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.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24B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3C0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D81B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0.005 (MWUS)</w:t>
            </w:r>
          </w:p>
        </w:tc>
      </w:tr>
      <w:tr w:rsidR="0083343B" w:rsidRPr="009A13C5" w14:paraId="637303C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7D4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289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34C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1BC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490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B5B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8.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DFF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7.6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8A5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2.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ADB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7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FD59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60E-09</w:t>
            </w:r>
          </w:p>
        </w:tc>
      </w:tr>
      <w:tr w:rsidR="0083343B" w:rsidRPr="009A13C5" w14:paraId="1624E5E2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0E3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258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B76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0B4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EF0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7F3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60D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745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418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CE7C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4</w:t>
            </w:r>
          </w:p>
        </w:tc>
      </w:tr>
      <w:tr w:rsidR="0083343B" w:rsidRPr="009A13C5" w14:paraId="523B3B99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DD4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CB6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D82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30A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34E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D2B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8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7FB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482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938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0904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= &lt;0.001 (MWUS)</w:t>
            </w:r>
          </w:p>
        </w:tc>
      </w:tr>
      <w:tr w:rsidR="0083343B" w:rsidRPr="009A13C5" w14:paraId="67B7CC6B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2DB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2DE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085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543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9A1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55D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0.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06E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47.3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9D2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3.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FDC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2.4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6604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07E-08</w:t>
            </w:r>
          </w:p>
        </w:tc>
      </w:tr>
      <w:tr w:rsidR="0083343B" w:rsidRPr="009A13C5" w14:paraId="3A6C4F0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1C2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0AF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76C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84D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1B4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21B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DBB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2B6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47D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ED8B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19E-03</w:t>
            </w:r>
          </w:p>
        </w:tc>
      </w:tr>
      <w:tr w:rsidR="0083343B" w:rsidRPr="009A13C5" w14:paraId="3E5A1CD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818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540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AD4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C9B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69C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1FC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0F4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0BB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1FE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9CD00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e-3 (MWUS)</w:t>
            </w:r>
          </w:p>
        </w:tc>
      </w:tr>
      <w:tr w:rsidR="0083343B" w:rsidRPr="009A13C5" w14:paraId="48F90BAD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510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178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EF9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E02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1A8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9FE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77.5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4C7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88.5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116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5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8CE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3.3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BAC9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4E-07</w:t>
            </w:r>
          </w:p>
        </w:tc>
      </w:tr>
      <w:tr w:rsidR="0083343B" w:rsidRPr="009A13C5" w14:paraId="0D4207BB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B82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7A0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D5D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E355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3D9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EB0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3A3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458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BF1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6784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02</w:t>
            </w:r>
          </w:p>
        </w:tc>
      </w:tr>
      <w:tr w:rsidR="0083343B" w:rsidRPr="009A13C5" w14:paraId="14EC943F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37A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7C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76E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572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62D8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B7F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1FE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9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6663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C7C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BB6B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4E-05</w:t>
            </w:r>
          </w:p>
        </w:tc>
      </w:tr>
      <w:tr w:rsidR="0083343B" w:rsidRPr="009A13C5" w14:paraId="54F3BFA9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F69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30E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3E1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F3F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45E2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C71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6.3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BA7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70.0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E7E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7B1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.3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DB41E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96E-08</w:t>
            </w:r>
          </w:p>
        </w:tc>
      </w:tr>
      <w:tr w:rsidR="0083343B" w:rsidRPr="009A13C5" w14:paraId="5462C53E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8B4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680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CB3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3F6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AD5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4CB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53E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F17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BB60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4147D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1</w:t>
            </w:r>
          </w:p>
        </w:tc>
      </w:tr>
      <w:tr w:rsidR="0083343B" w:rsidRPr="009A13C5" w14:paraId="1B000945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C07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EF51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D3D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8C2B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210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76A9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F13E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3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3F7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A67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D6B09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e-3 (MWUS)</w:t>
            </w:r>
          </w:p>
        </w:tc>
      </w:tr>
      <w:tr w:rsidR="0083343B" w:rsidRPr="009A13C5" w14:paraId="7067AFC1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5D1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A1C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y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7E4C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F5E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0 [Hz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DBDB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4AF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53.8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7026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63.4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1EC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2.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4C67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1.0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FF284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9E-05</w:t>
            </w:r>
          </w:p>
        </w:tc>
      </w:tr>
      <w:tr w:rsidR="0083343B" w:rsidRPr="009A13C5" w14:paraId="6301705A" w14:textId="77777777" w:rsidTr="009A13C5">
        <w:trPr>
          <w:trHeight w:val="300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7E6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99B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39A7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A7A4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0E9A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B037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8835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432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15C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7C731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952</w:t>
            </w:r>
          </w:p>
        </w:tc>
      </w:tr>
      <w:tr w:rsidR="0083343B" w14:paraId="458514EA" w14:textId="77777777" w:rsidTr="009A13C5">
        <w:trPr>
          <w:trHeight w:val="315"/>
        </w:trPr>
        <w:tc>
          <w:tcPr>
            <w:tcW w:w="109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0676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A792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D698D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1413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nergy [</w:t>
            </w:r>
            <w:proofErr w:type="spellStart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BT</w:t>
            </w:r>
            <w:proofErr w:type="spellEnd"/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EC2E" w14:textId="77777777" w:rsidR="0083343B" w:rsidRPr="009A13C5" w:rsidRDefault="0083343B" w:rsidP="0098535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5AEF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3.8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3B7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50BA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92DC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CF0F8" w14:textId="77777777" w:rsidR="0083343B" w:rsidRPr="009A13C5" w:rsidRDefault="0083343B" w:rsidP="0098535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A13C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7.16E-04</w:t>
            </w:r>
          </w:p>
        </w:tc>
      </w:tr>
    </w:tbl>
    <w:p w14:paraId="7C3F841B" w14:textId="77777777" w:rsidR="00C30BF8" w:rsidRDefault="009A13C5">
      <w:bookmarkStart w:id="0" w:name="_GoBack"/>
      <w:bookmarkEnd w:id="0"/>
    </w:p>
    <w:sectPr w:rsidR="00C30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DE327B"/>
    <w:multiLevelType w:val="hybridMultilevel"/>
    <w:tmpl w:val="960A9AB0"/>
    <w:lvl w:ilvl="0" w:tplc="1A0824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597217"/>
    <w:multiLevelType w:val="hybridMultilevel"/>
    <w:tmpl w:val="B67E9118"/>
    <w:lvl w:ilvl="0" w:tplc="CF44F3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42BD2"/>
    <w:multiLevelType w:val="hybridMultilevel"/>
    <w:tmpl w:val="8044509C"/>
    <w:lvl w:ilvl="0" w:tplc="02FE25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9E228D"/>
    <w:multiLevelType w:val="hybridMultilevel"/>
    <w:tmpl w:val="9F9803B4"/>
    <w:lvl w:ilvl="0" w:tplc="68D639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3B"/>
    <w:rsid w:val="0083343B"/>
    <w:rsid w:val="008F26BC"/>
    <w:rsid w:val="00931E00"/>
    <w:rsid w:val="009A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59A8"/>
  <w15:chartTrackingRefBased/>
  <w15:docId w15:val="{22C907AB-0D46-432B-BD60-0DC9323A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3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34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34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34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4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3343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334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43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4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43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3343B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83343B"/>
  </w:style>
  <w:style w:type="paragraph" w:styleId="Header">
    <w:name w:val="header"/>
    <w:basedOn w:val="Normal"/>
    <w:link w:val="HeaderChar"/>
    <w:uiPriority w:val="99"/>
    <w:unhideWhenUsed/>
    <w:rsid w:val="008334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3343B"/>
  </w:style>
  <w:style w:type="character" w:customStyle="1" w:styleId="FooterChar">
    <w:name w:val="Footer Char"/>
    <w:basedOn w:val="DefaultParagraphFont"/>
    <w:link w:val="Footer"/>
    <w:uiPriority w:val="99"/>
    <w:rsid w:val="0083343B"/>
  </w:style>
  <w:style w:type="paragraph" w:styleId="Footer">
    <w:name w:val="footer"/>
    <w:basedOn w:val="Normal"/>
    <w:link w:val="FooterChar"/>
    <w:uiPriority w:val="99"/>
    <w:unhideWhenUsed/>
    <w:rsid w:val="008334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3343B"/>
  </w:style>
  <w:style w:type="character" w:styleId="FollowedHyperlink">
    <w:name w:val="FollowedHyperlink"/>
    <w:basedOn w:val="DefaultParagraphFont"/>
    <w:uiPriority w:val="99"/>
    <w:semiHidden/>
    <w:unhideWhenUsed/>
    <w:rsid w:val="0083343B"/>
    <w:rPr>
      <w:color w:val="954F72"/>
      <w:u w:val="single"/>
    </w:rPr>
  </w:style>
  <w:style w:type="paragraph" w:customStyle="1" w:styleId="xl65">
    <w:name w:val="xl65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833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3343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83343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3343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83343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83343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83343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3343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3343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83343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83343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uthors">
    <w:name w:val="Authors"/>
    <w:basedOn w:val="Normal"/>
    <w:rsid w:val="0083343B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link w:val="ParagraphChar"/>
    <w:rsid w:val="0083343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rsid w:val="0083343B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0</Words>
  <Characters>5266</Characters>
  <Application>Microsoft Office Word</Application>
  <DocSecurity>0</DocSecurity>
  <Lines>29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, Joerg</dc:creator>
  <cp:keywords/>
  <dc:description/>
  <cp:lastModifiedBy>Albert, Joerg</cp:lastModifiedBy>
  <cp:revision>2</cp:revision>
  <dcterms:created xsi:type="dcterms:W3CDTF">2020-03-03T15:55:00Z</dcterms:created>
  <dcterms:modified xsi:type="dcterms:W3CDTF">2020-03-29T12:42:00Z</dcterms:modified>
</cp:coreProperties>
</file>